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196"/>
        <w:gridCol w:w="1692"/>
        <w:gridCol w:w="1620"/>
        <w:gridCol w:w="1890"/>
        <w:gridCol w:w="1800"/>
        <w:gridCol w:w="1620"/>
      </w:tblGrid>
      <w:tr w:rsidR="0070302F" w:rsidTr="00C24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>Run ID</w:t>
            </w:r>
          </w:p>
        </w:tc>
        <w:tc>
          <w:tcPr>
            <w:tcW w:w="1692" w:type="dxa"/>
          </w:tcPr>
          <w:p w:rsidR="0070302F" w:rsidRDefault="0070302F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ID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d length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Reads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pped reads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Mapped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HCRE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_21533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Pr="00CB1638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69,708</w:t>
            </w:r>
          </w:p>
        </w:tc>
        <w:tc>
          <w:tcPr>
            <w:tcW w:w="1800" w:type="dxa"/>
          </w:tcPr>
          <w:p w:rsidR="0070302F" w:rsidRPr="00CB1638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20,606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HCRE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L_F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Pr="00CB1638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40,934</w:t>
            </w:r>
          </w:p>
        </w:tc>
        <w:tc>
          <w:tcPr>
            <w:tcW w:w="1800" w:type="dxa"/>
          </w:tcPr>
          <w:p w:rsidR="0070302F" w:rsidRPr="00CB1638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48,282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HCRE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_G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Pr="0025188A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08,796</w:t>
            </w:r>
          </w:p>
        </w:tc>
        <w:tc>
          <w:tcPr>
            <w:tcW w:w="1800" w:type="dxa"/>
          </w:tcPr>
          <w:p w:rsidR="0070302F" w:rsidRPr="0025188A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99,69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HCRE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_12354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Pr="0025188A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69,558</w:t>
            </w:r>
          </w:p>
        </w:tc>
        <w:tc>
          <w:tcPr>
            <w:tcW w:w="1800" w:type="dxa"/>
          </w:tcPr>
          <w:p w:rsidR="0070302F" w:rsidRPr="0025188A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50,528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HCRE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_12379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Pr="0025188A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90,184</w:t>
            </w:r>
          </w:p>
        </w:tc>
        <w:tc>
          <w:tcPr>
            <w:tcW w:w="1800" w:type="dxa"/>
          </w:tcPr>
          <w:p w:rsidR="0070302F" w:rsidRPr="0025188A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18,276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HCRE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_21611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Pr="0025188A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76,416</w:t>
            </w:r>
          </w:p>
        </w:tc>
        <w:tc>
          <w:tcPr>
            <w:tcW w:w="1800" w:type="dxa"/>
          </w:tcPr>
          <w:p w:rsidR="0070302F" w:rsidRPr="0025188A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81,902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HCRE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_21610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Pr="0025188A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62,138</w:t>
            </w:r>
          </w:p>
        </w:tc>
        <w:tc>
          <w:tcPr>
            <w:tcW w:w="1800" w:type="dxa"/>
          </w:tcPr>
          <w:p w:rsidR="0070302F" w:rsidRPr="0025188A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20,640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L1A4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L_F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377,404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917,297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L1A4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_USF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647,216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1,328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L1A4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_12354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759,514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460,486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L1A4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_21610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1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073,662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897,682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FG3R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_12354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602,156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969,741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FG3R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_12379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51,536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02,003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FG3R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_21533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765,490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105,21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FG3R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_F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876,420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24,303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 xml:space="preserve">AFG3R </w:t>
            </w:r>
            <w:proofErr w:type="spellStart"/>
            <w:r>
              <w:t>MiSeq</w:t>
            </w:r>
            <w:proofErr w:type="spellEnd"/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L_G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26,734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73,699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>GPOQ9 Torrent</w:t>
            </w:r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L_F5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8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710,567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47,111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</w:tr>
      <w:tr w:rsidR="0070302F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>RB0AC Torrent</w:t>
            </w:r>
          </w:p>
        </w:tc>
        <w:tc>
          <w:tcPr>
            <w:tcW w:w="1692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_21533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07,387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47,934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</w:tr>
      <w:tr w:rsidR="0070302F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0302F" w:rsidRDefault="0070302F" w:rsidP="00C24AA2">
            <w:r>
              <w:t>Average</w:t>
            </w:r>
          </w:p>
        </w:tc>
        <w:tc>
          <w:tcPr>
            <w:tcW w:w="1692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4</w:t>
            </w:r>
          </w:p>
        </w:tc>
        <w:tc>
          <w:tcPr>
            <w:tcW w:w="189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139,768</w:t>
            </w:r>
          </w:p>
        </w:tc>
        <w:tc>
          <w:tcPr>
            <w:tcW w:w="180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917,596</w:t>
            </w:r>
          </w:p>
        </w:tc>
        <w:tc>
          <w:tcPr>
            <w:tcW w:w="1620" w:type="dxa"/>
          </w:tcPr>
          <w:p w:rsidR="0070302F" w:rsidRDefault="0070302F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</w:t>
            </w:r>
          </w:p>
        </w:tc>
      </w:tr>
    </w:tbl>
    <w:p w:rsidR="00D24F4E" w:rsidRDefault="0070302F">
      <w:bookmarkStart w:id="0" w:name="_GoBack"/>
      <w:bookmarkEnd w:id="0"/>
    </w:p>
    <w:sectPr w:rsidR="00D24F4E" w:rsidSect="00703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2F"/>
    <w:rsid w:val="003F0A55"/>
    <w:rsid w:val="0070302F"/>
    <w:rsid w:val="00C1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030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0302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on, Cheryl</dc:creator>
  <cp:lastModifiedBy>Morrison, Cheryl</cp:lastModifiedBy>
  <cp:revision>1</cp:revision>
  <dcterms:created xsi:type="dcterms:W3CDTF">2017-09-27T14:03:00Z</dcterms:created>
  <dcterms:modified xsi:type="dcterms:W3CDTF">2017-09-27T14:03:00Z</dcterms:modified>
</cp:coreProperties>
</file>